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741E0" w14:textId="61C4DD1A" w:rsidR="0045146E" w:rsidRPr="00625D1E" w:rsidRDefault="009E42E0" w:rsidP="0045146E">
      <w:pPr>
        <w:rPr>
          <w:rFonts w:ascii="Calibri" w:hAnsi="Calibri" w:cs="Calibri"/>
          <w:sz w:val="18"/>
          <w:szCs w:val="18"/>
        </w:rPr>
      </w:pPr>
      <w:r w:rsidRPr="00580042">
        <w:rPr>
          <w:rFonts w:ascii="Calibri" w:hAnsi="Calibri" w:cs="Calibri"/>
          <w:sz w:val="18"/>
          <w:szCs w:val="18"/>
        </w:rPr>
        <w:t>S</w:t>
      </w:r>
      <w:r w:rsidR="00B3106E">
        <w:rPr>
          <w:rFonts w:ascii="Calibri" w:hAnsi="Calibri" w:cs="Calibri" w:hint="eastAsia"/>
          <w:sz w:val="18"/>
          <w:szCs w:val="18"/>
        </w:rPr>
        <w:t>4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 w:rsidR="00A546D5" w:rsidRPr="00580042">
        <w:rPr>
          <w:rFonts w:ascii="Calibri" w:hAnsi="Calibri" w:cs="Calibri"/>
          <w:sz w:val="18"/>
          <w:szCs w:val="18"/>
        </w:rPr>
        <w:t xml:space="preserve">Table. </w:t>
      </w:r>
      <w:bookmarkStart w:id="0" w:name="_Hlk166835075"/>
      <w:r w:rsidR="00A546D5" w:rsidRPr="00580042">
        <w:rPr>
          <w:rFonts w:ascii="Calibri" w:hAnsi="Calibri" w:cs="Calibri"/>
          <w:sz w:val="18"/>
          <w:szCs w:val="18"/>
        </w:rPr>
        <w:t xml:space="preserve">Organization of the mitochondrial genome of </w:t>
      </w:r>
      <w:proofErr w:type="spellStart"/>
      <w:r w:rsidR="00A546D5" w:rsidRPr="00580042">
        <w:rPr>
          <w:rFonts w:ascii="Calibri" w:hAnsi="Calibri" w:cs="Calibri"/>
          <w:i/>
          <w:iCs/>
          <w:sz w:val="18"/>
          <w:szCs w:val="18"/>
        </w:rPr>
        <w:t>Dendroctonus</w:t>
      </w:r>
      <w:proofErr w:type="spellEnd"/>
      <w:r w:rsidR="0045146E" w:rsidRPr="00580042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="00F04408" w:rsidRPr="00580042">
        <w:rPr>
          <w:rFonts w:ascii="Calibri" w:hAnsi="Calibri" w:cs="Calibri" w:hint="eastAsia"/>
          <w:i/>
          <w:iCs/>
          <w:sz w:val="18"/>
          <w:szCs w:val="18"/>
        </w:rPr>
        <w:t>valens</w:t>
      </w:r>
      <w:bookmarkEnd w:id="0"/>
      <w:proofErr w:type="spellEnd"/>
      <w:r>
        <w:rPr>
          <w:rFonts w:ascii="Calibri" w:hAnsi="Calibri" w:cs="Calibri" w:hint="eastAsia"/>
          <w:i/>
          <w:iCs/>
          <w:sz w:val="18"/>
          <w:szCs w:val="18"/>
        </w:rPr>
        <w:t>.</w:t>
      </w:r>
    </w:p>
    <w:tbl>
      <w:tblPr>
        <w:tblW w:w="88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84"/>
        <w:gridCol w:w="667"/>
        <w:gridCol w:w="1593"/>
        <w:gridCol w:w="727"/>
        <w:gridCol w:w="778"/>
        <w:gridCol w:w="1409"/>
      </w:tblGrid>
      <w:tr w:rsidR="0045146E" w:rsidRPr="00625D1E" w14:paraId="19E429FC" w14:textId="77777777" w:rsidTr="004419E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B7388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01043D" w14:textId="59AFE73B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251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ity(J)/minority(N) strand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770C668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31C66F7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24AEC5AE" w14:textId="77777777" w:rsidR="0045146E" w:rsidRPr="008C23B2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C23B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</w:tcPr>
          <w:p w14:paraId="5FE2667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don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14:paraId="0B81132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</w:tcPr>
          <w:p w14:paraId="71C7D28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ntergenic </w:t>
            </w:r>
          </w:p>
        </w:tc>
      </w:tr>
      <w:tr w:rsidR="0045146E" w:rsidRPr="00625D1E" w14:paraId="2E62B70F" w14:textId="77777777" w:rsidTr="004419E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2B712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A0BF6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63DAE0C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5EED10E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47AE17A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</w:tcPr>
          <w:p w14:paraId="7CCE422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</w:tcPr>
          <w:p w14:paraId="0FCD906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5C29104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leotides*</w:t>
            </w:r>
          </w:p>
        </w:tc>
      </w:tr>
      <w:tr w:rsidR="0045146E" w:rsidRPr="00625D1E" w14:paraId="7B89E7C5" w14:textId="77777777" w:rsidTr="004419E7">
        <w:tc>
          <w:tcPr>
            <w:tcW w:w="1276" w:type="dxa"/>
          </w:tcPr>
          <w:p w14:paraId="0720D815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134" w:type="dxa"/>
          </w:tcPr>
          <w:p w14:paraId="120E4C16" w14:textId="745ED4B6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4989B325" w14:textId="4832638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-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42AA736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93" w:type="dxa"/>
          </w:tcPr>
          <w:p w14:paraId="2019EB8B" w14:textId="237F7BB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TG</w:t>
            </w:r>
          </w:p>
        </w:tc>
        <w:tc>
          <w:tcPr>
            <w:tcW w:w="727" w:type="dxa"/>
          </w:tcPr>
          <w:p w14:paraId="1D6E050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20C35C4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1B7998A" w14:textId="4DD3DA3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45146E" w:rsidRPr="00625D1E" w14:paraId="0AF3482C" w14:textId="77777777" w:rsidTr="004419E7">
        <w:tc>
          <w:tcPr>
            <w:tcW w:w="1276" w:type="dxa"/>
          </w:tcPr>
          <w:p w14:paraId="748D69F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134" w:type="dxa"/>
          </w:tcPr>
          <w:p w14:paraId="70268A15" w14:textId="7024BDE3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18C3CBF" w14:textId="15F84D07" w:rsidR="0045146E" w:rsidRPr="00625D1E" w:rsidRDefault="00F04408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667" w:type="dxa"/>
          </w:tcPr>
          <w:p w14:paraId="4C031B44" w14:textId="6CC2987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3" w:type="dxa"/>
          </w:tcPr>
          <w:p w14:paraId="2E39DC2B" w14:textId="6D40E62C" w:rsidR="0045146E" w:rsidRPr="00625D1E" w:rsidRDefault="008D788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T</w:t>
            </w:r>
          </w:p>
        </w:tc>
        <w:tc>
          <w:tcPr>
            <w:tcW w:w="727" w:type="dxa"/>
          </w:tcPr>
          <w:p w14:paraId="7CC016A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7031742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4430A6A" w14:textId="7EFBF63A" w:rsidR="0045146E" w:rsidRPr="00625D1E" w:rsidRDefault="0076478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45146E" w:rsidRPr="00625D1E" w14:paraId="3266D17D" w14:textId="77777777" w:rsidTr="004419E7">
        <w:tc>
          <w:tcPr>
            <w:tcW w:w="1276" w:type="dxa"/>
          </w:tcPr>
          <w:p w14:paraId="3224744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2</w:t>
            </w:r>
          </w:p>
        </w:tc>
        <w:tc>
          <w:tcPr>
            <w:tcW w:w="1134" w:type="dxa"/>
          </w:tcPr>
          <w:p w14:paraId="3B8DE61E" w14:textId="23544064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4DC1DF52" w14:textId="09FD8F8D" w:rsidR="0045146E" w:rsidRPr="00625D1E" w:rsidRDefault="00F04408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7" w:type="dxa"/>
          </w:tcPr>
          <w:p w14:paraId="21A11F2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17</w:t>
            </w:r>
          </w:p>
        </w:tc>
        <w:tc>
          <w:tcPr>
            <w:tcW w:w="1593" w:type="dxa"/>
          </w:tcPr>
          <w:p w14:paraId="3D344D1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1A7E6138" w14:textId="23733E6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89426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</w:tcPr>
          <w:p w14:paraId="7D64707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13B7E3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77DB857C" w14:textId="77777777" w:rsidTr="004419E7">
        <w:tc>
          <w:tcPr>
            <w:tcW w:w="1276" w:type="dxa"/>
          </w:tcPr>
          <w:p w14:paraId="2D7F6E65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134" w:type="dxa"/>
          </w:tcPr>
          <w:p w14:paraId="0CBAE532" w14:textId="45EFE614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8F77418" w14:textId="611C9A6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667" w:type="dxa"/>
          </w:tcPr>
          <w:p w14:paraId="482DC11E" w14:textId="57C33BC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1E56743E" w14:textId="4622806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A</w:t>
            </w:r>
          </w:p>
        </w:tc>
        <w:tc>
          <w:tcPr>
            <w:tcW w:w="727" w:type="dxa"/>
          </w:tcPr>
          <w:p w14:paraId="75B627E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826417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EA9EC5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45146E" w:rsidRPr="00625D1E" w14:paraId="26615530" w14:textId="77777777" w:rsidTr="004419E7">
        <w:tc>
          <w:tcPr>
            <w:tcW w:w="1276" w:type="dxa"/>
          </w:tcPr>
          <w:p w14:paraId="3B9CF0B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134" w:type="dxa"/>
          </w:tcPr>
          <w:p w14:paraId="0ECC64E5" w14:textId="7EFD4A35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2475DB0" w14:textId="244C3B2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667" w:type="dxa"/>
          </w:tcPr>
          <w:p w14:paraId="16E20122" w14:textId="66C7EBD7" w:rsidR="0045146E" w:rsidRPr="00625D1E" w:rsidRDefault="007752A6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3" w:type="dxa"/>
          </w:tcPr>
          <w:p w14:paraId="775220CF" w14:textId="1C20498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CA</w:t>
            </w:r>
          </w:p>
        </w:tc>
        <w:tc>
          <w:tcPr>
            <w:tcW w:w="727" w:type="dxa"/>
          </w:tcPr>
          <w:p w14:paraId="24C18C8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038DD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08701E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45146E" w:rsidRPr="00625D1E" w14:paraId="658F7E9C" w14:textId="77777777" w:rsidTr="004419E7">
        <w:tc>
          <w:tcPr>
            <w:tcW w:w="1276" w:type="dxa"/>
          </w:tcPr>
          <w:p w14:paraId="7F0DCA7B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134" w:type="dxa"/>
          </w:tcPr>
          <w:p w14:paraId="4F1DCBCA" w14:textId="7646552A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451FEF01" w14:textId="4F4DD25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667" w:type="dxa"/>
          </w:tcPr>
          <w:p w14:paraId="7520E568" w14:textId="50A8AAB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0A0DC424" w14:textId="0AA77D0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A</w:t>
            </w:r>
          </w:p>
        </w:tc>
        <w:tc>
          <w:tcPr>
            <w:tcW w:w="727" w:type="dxa"/>
          </w:tcPr>
          <w:p w14:paraId="4D2A483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A20FCC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E8D80B6" w14:textId="694E5B45" w:rsidR="0045146E" w:rsidRPr="00625D1E" w:rsidRDefault="005E643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5146E" w:rsidRPr="00625D1E" w14:paraId="1B6D77C0" w14:textId="77777777" w:rsidTr="004419E7">
        <w:tc>
          <w:tcPr>
            <w:tcW w:w="1276" w:type="dxa"/>
          </w:tcPr>
          <w:p w14:paraId="4CF9253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134" w:type="dxa"/>
          </w:tcPr>
          <w:p w14:paraId="0D15F3E5" w14:textId="69FE8ACE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E3A5928" w14:textId="6957740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85</w:t>
            </w:r>
          </w:p>
        </w:tc>
        <w:tc>
          <w:tcPr>
            <w:tcW w:w="667" w:type="dxa"/>
          </w:tcPr>
          <w:p w14:paraId="3F7B1984" w14:textId="531FAB3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93" w:type="dxa"/>
          </w:tcPr>
          <w:p w14:paraId="708EA97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C07B271" w14:textId="22EB37C1" w:rsidR="0045146E" w:rsidRPr="00625D1E" w:rsidRDefault="0089426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9426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</w:tcPr>
          <w:p w14:paraId="3E5550B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6A06A178" w14:textId="550DE3C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5E64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45146E" w:rsidRPr="00625D1E" w14:paraId="520A41A1" w14:textId="77777777" w:rsidTr="004419E7">
        <w:tc>
          <w:tcPr>
            <w:tcW w:w="1276" w:type="dxa"/>
          </w:tcPr>
          <w:p w14:paraId="5197BD9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UR)</w:t>
            </w:r>
          </w:p>
        </w:tc>
        <w:tc>
          <w:tcPr>
            <w:tcW w:w="1134" w:type="dxa"/>
          </w:tcPr>
          <w:p w14:paraId="45513694" w14:textId="1761B37B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7A794BF" w14:textId="7DC5A1CA" w:rsidR="0045146E" w:rsidRPr="00625D1E" w:rsidRDefault="00F04408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81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45</w:t>
            </w:r>
          </w:p>
        </w:tc>
        <w:tc>
          <w:tcPr>
            <w:tcW w:w="667" w:type="dxa"/>
          </w:tcPr>
          <w:p w14:paraId="53023A14" w14:textId="6C9BA00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177AF12D" w14:textId="030A340A" w:rsidR="0045146E" w:rsidRPr="00625D1E" w:rsidRDefault="008D788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1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12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A</w:t>
            </w:r>
          </w:p>
        </w:tc>
        <w:tc>
          <w:tcPr>
            <w:tcW w:w="727" w:type="dxa"/>
          </w:tcPr>
          <w:p w14:paraId="6283120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5956953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9A74B8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</w:p>
        </w:tc>
      </w:tr>
      <w:tr w:rsidR="0045146E" w:rsidRPr="00625D1E" w14:paraId="4E8D9DB9" w14:textId="77777777" w:rsidTr="004419E7">
        <w:tc>
          <w:tcPr>
            <w:tcW w:w="1276" w:type="dxa"/>
          </w:tcPr>
          <w:p w14:paraId="6E849C6B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</w:t>
            </w:r>
          </w:p>
        </w:tc>
        <w:tc>
          <w:tcPr>
            <w:tcW w:w="1134" w:type="dxa"/>
          </w:tcPr>
          <w:p w14:paraId="7071BA64" w14:textId="1FEE88B0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608828A" w14:textId="1C568AE0" w:rsidR="0045146E" w:rsidRPr="00625D1E" w:rsidRDefault="00F04408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4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9</w:t>
            </w:r>
          </w:p>
        </w:tc>
        <w:tc>
          <w:tcPr>
            <w:tcW w:w="667" w:type="dxa"/>
          </w:tcPr>
          <w:p w14:paraId="1F84DDD9" w14:textId="278C4D8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473F8F0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6C5E8DB4" w14:textId="3CF818B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</w:tcPr>
          <w:p w14:paraId="026F18E6" w14:textId="1E6C47A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9" w:type="dxa"/>
          </w:tcPr>
          <w:p w14:paraId="7B1ACF3F" w14:textId="562B5E57" w:rsidR="0045146E" w:rsidRPr="00625D1E" w:rsidRDefault="005E643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4FD5FF7" w14:textId="77777777" w:rsidTr="004419E7">
        <w:tc>
          <w:tcPr>
            <w:tcW w:w="1276" w:type="dxa"/>
          </w:tcPr>
          <w:p w14:paraId="29E89A1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134" w:type="dxa"/>
          </w:tcPr>
          <w:p w14:paraId="5B6C8D64" w14:textId="6B91CF01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6E792D23" w14:textId="104148A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1</w:t>
            </w:r>
          </w:p>
        </w:tc>
        <w:tc>
          <w:tcPr>
            <w:tcW w:w="667" w:type="dxa"/>
          </w:tcPr>
          <w:p w14:paraId="39C5829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93" w:type="dxa"/>
          </w:tcPr>
          <w:p w14:paraId="692EA90C" w14:textId="77E3211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8D788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CTT</w:t>
            </w:r>
          </w:p>
        </w:tc>
        <w:tc>
          <w:tcPr>
            <w:tcW w:w="727" w:type="dxa"/>
          </w:tcPr>
          <w:p w14:paraId="3E18304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4101552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B2DBECB" w14:textId="187F398A" w:rsidR="0045146E" w:rsidRPr="00625D1E" w:rsidRDefault="005E643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771247CE" w14:textId="77777777" w:rsidTr="004419E7">
        <w:tc>
          <w:tcPr>
            <w:tcW w:w="1276" w:type="dxa"/>
          </w:tcPr>
          <w:p w14:paraId="1757681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134" w:type="dxa"/>
          </w:tcPr>
          <w:p w14:paraId="0F4005C8" w14:textId="6A6F5460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62A8693" w14:textId="55FF592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64</w:t>
            </w:r>
          </w:p>
        </w:tc>
        <w:tc>
          <w:tcPr>
            <w:tcW w:w="667" w:type="dxa"/>
          </w:tcPr>
          <w:p w14:paraId="487982BA" w14:textId="0631F93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789904CA" w14:textId="0041F1E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C</w:t>
            </w:r>
          </w:p>
        </w:tc>
        <w:tc>
          <w:tcPr>
            <w:tcW w:w="727" w:type="dxa"/>
          </w:tcPr>
          <w:p w14:paraId="2159B6D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9C726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80D736F" w14:textId="54106464" w:rsidR="0045146E" w:rsidRPr="00625D1E" w:rsidRDefault="005E643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06401B7A" w14:textId="77777777" w:rsidTr="004419E7">
        <w:tc>
          <w:tcPr>
            <w:tcW w:w="1276" w:type="dxa"/>
          </w:tcPr>
          <w:p w14:paraId="1359ABE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8</w:t>
            </w:r>
          </w:p>
        </w:tc>
        <w:tc>
          <w:tcPr>
            <w:tcW w:w="1134" w:type="dxa"/>
          </w:tcPr>
          <w:p w14:paraId="7224F012" w14:textId="70393D6E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E1AC7FF" w14:textId="57D89F89" w:rsidR="0045146E" w:rsidRPr="00625D1E" w:rsidRDefault="00F04408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65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20</w:t>
            </w:r>
          </w:p>
        </w:tc>
        <w:tc>
          <w:tcPr>
            <w:tcW w:w="667" w:type="dxa"/>
          </w:tcPr>
          <w:p w14:paraId="34773304" w14:textId="0E61E67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5BECEED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B9314B5" w14:textId="0B48827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78" w:type="dxa"/>
          </w:tcPr>
          <w:p w14:paraId="448E277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C8DC80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3B8650B5" w14:textId="77777777" w:rsidTr="004419E7">
        <w:tc>
          <w:tcPr>
            <w:tcW w:w="1276" w:type="dxa"/>
          </w:tcPr>
          <w:p w14:paraId="646AC3C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1134" w:type="dxa"/>
          </w:tcPr>
          <w:p w14:paraId="6EE491EF" w14:textId="36143AA0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1BF8153" w14:textId="70D8BB36" w:rsidR="0045146E" w:rsidRPr="00625D1E" w:rsidRDefault="00F04408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14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667" w:type="dxa"/>
          </w:tcPr>
          <w:p w14:paraId="3AD11E9A" w14:textId="1F53401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038FBE6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3C895C8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7CB057D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4271CB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45146E" w:rsidRPr="00625D1E" w14:paraId="1F7879CF" w14:textId="77777777" w:rsidTr="004419E7">
        <w:tc>
          <w:tcPr>
            <w:tcW w:w="1276" w:type="dxa"/>
          </w:tcPr>
          <w:p w14:paraId="2AD305A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I</w:t>
            </w:r>
          </w:p>
        </w:tc>
        <w:tc>
          <w:tcPr>
            <w:tcW w:w="1134" w:type="dxa"/>
          </w:tcPr>
          <w:p w14:paraId="7C8B84BE" w14:textId="1847B589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F706104" w14:textId="4D58B6A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667" w:type="dxa"/>
          </w:tcPr>
          <w:p w14:paraId="654690D2" w14:textId="0A94348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5F2EB53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1DEB9CA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72E6AFE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6F711F4" w14:textId="5C37AD57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45146E" w:rsidRPr="00625D1E" w14:paraId="2A8EC7A1" w14:textId="77777777" w:rsidTr="004419E7">
        <w:tc>
          <w:tcPr>
            <w:tcW w:w="1276" w:type="dxa"/>
          </w:tcPr>
          <w:p w14:paraId="6BE5CE9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134" w:type="dxa"/>
          </w:tcPr>
          <w:p w14:paraId="6A327EBE" w14:textId="740C09B3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E3538C9" w14:textId="1261EB5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2</w:t>
            </w:r>
          </w:p>
        </w:tc>
        <w:tc>
          <w:tcPr>
            <w:tcW w:w="667" w:type="dxa"/>
          </w:tcPr>
          <w:p w14:paraId="4AD030DD" w14:textId="618D430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2FEF70D1" w14:textId="198D6B1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C</w:t>
            </w:r>
          </w:p>
        </w:tc>
        <w:tc>
          <w:tcPr>
            <w:tcW w:w="727" w:type="dxa"/>
          </w:tcPr>
          <w:p w14:paraId="0FC7D64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074E95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0279BC0" w14:textId="64D482FA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45146E" w:rsidRPr="00625D1E" w14:paraId="310376CF" w14:textId="77777777" w:rsidTr="004419E7">
        <w:tc>
          <w:tcPr>
            <w:tcW w:w="1276" w:type="dxa"/>
          </w:tcPr>
          <w:p w14:paraId="428D374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3</w:t>
            </w:r>
          </w:p>
        </w:tc>
        <w:tc>
          <w:tcPr>
            <w:tcW w:w="1134" w:type="dxa"/>
          </w:tcPr>
          <w:p w14:paraId="3E8E8170" w14:textId="155CAAC6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C08715D" w14:textId="1BB129B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F0440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96</w:t>
            </w:r>
          </w:p>
        </w:tc>
        <w:tc>
          <w:tcPr>
            <w:tcW w:w="667" w:type="dxa"/>
          </w:tcPr>
          <w:p w14:paraId="6AF1E82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93" w:type="dxa"/>
          </w:tcPr>
          <w:p w14:paraId="5D642B9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66E9DAD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</w:tcPr>
          <w:p w14:paraId="347E05EF" w14:textId="70CD425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9" w:type="dxa"/>
          </w:tcPr>
          <w:p w14:paraId="61B67DC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67B86DF0" w14:textId="77777777" w:rsidTr="004419E7">
        <w:tc>
          <w:tcPr>
            <w:tcW w:w="1276" w:type="dxa"/>
          </w:tcPr>
          <w:p w14:paraId="6CF1BC4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134" w:type="dxa"/>
          </w:tcPr>
          <w:p w14:paraId="10D13B9A" w14:textId="47EA0F72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45E838D2" w14:textId="06413796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95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55</w:t>
            </w:r>
          </w:p>
        </w:tc>
        <w:tc>
          <w:tcPr>
            <w:tcW w:w="667" w:type="dxa"/>
          </w:tcPr>
          <w:p w14:paraId="78D89AC4" w14:textId="10706D1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3" w:type="dxa"/>
          </w:tcPr>
          <w:p w14:paraId="28B6402C" w14:textId="2C89E1B0" w:rsidR="0045146E" w:rsidRPr="00625D1E" w:rsidRDefault="00EB5A4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24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2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C</w:t>
            </w:r>
          </w:p>
        </w:tc>
        <w:tc>
          <w:tcPr>
            <w:tcW w:w="727" w:type="dxa"/>
          </w:tcPr>
          <w:p w14:paraId="72C8B24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186BFC8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1C46DE4" w14:textId="757C545F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545A6DBA" w14:textId="77777777" w:rsidTr="004419E7">
        <w:tc>
          <w:tcPr>
            <w:tcW w:w="1276" w:type="dxa"/>
          </w:tcPr>
          <w:p w14:paraId="295E6D2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134" w:type="dxa"/>
          </w:tcPr>
          <w:p w14:paraId="268F31CA" w14:textId="0A91EB1D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E75CF13" w14:textId="68152B11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54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21</w:t>
            </w:r>
          </w:p>
        </w:tc>
        <w:tc>
          <w:tcPr>
            <w:tcW w:w="667" w:type="dxa"/>
          </w:tcPr>
          <w:p w14:paraId="6895EAAF" w14:textId="27AA982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93" w:type="dxa"/>
          </w:tcPr>
          <w:p w14:paraId="5A593329" w14:textId="599943FB" w:rsidR="0045146E" w:rsidRPr="00625D1E" w:rsidRDefault="00EB5A4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84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8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G</w:t>
            </w:r>
          </w:p>
        </w:tc>
        <w:tc>
          <w:tcPr>
            <w:tcW w:w="727" w:type="dxa"/>
          </w:tcPr>
          <w:p w14:paraId="2B0C81D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19DDD5B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E5BD72B" w14:textId="39486FDA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2A3F369D" w14:textId="77777777" w:rsidTr="004419E7">
        <w:tc>
          <w:tcPr>
            <w:tcW w:w="1276" w:type="dxa"/>
          </w:tcPr>
          <w:p w14:paraId="2C3061FF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134" w:type="dxa"/>
          </w:tcPr>
          <w:p w14:paraId="572C3CEA" w14:textId="53A9E8AD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729CF92" w14:textId="645440C7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2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85</w:t>
            </w:r>
          </w:p>
        </w:tc>
        <w:tc>
          <w:tcPr>
            <w:tcW w:w="667" w:type="dxa"/>
          </w:tcPr>
          <w:p w14:paraId="7A0D09D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93" w:type="dxa"/>
          </w:tcPr>
          <w:p w14:paraId="613ED22B" w14:textId="7381B0C0" w:rsidR="0045146E" w:rsidRPr="00625D1E" w:rsidRDefault="00EB5A4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5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52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T</w:t>
            </w:r>
          </w:p>
        </w:tc>
        <w:tc>
          <w:tcPr>
            <w:tcW w:w="727" w:type="dxa"/>
          </w:tcPr>
          <w:p w14:paraId="4211B8D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CEC647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3D840EA" w14:textId="646668EB" w:rsidR="0045146E" w:rsidRPr="00625D1E" w:rsidRDefault="00277E5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4FF32C12" w14:textId="77777777" w:rsidTr="004419E7">
        <w:tc>
          <w:tcPr>
            <w:tcW w:w="1276" w:type="dxa"/>
          </w:tcPr>
          <w:p w14:paraId="561EE43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GN)</w:t>
            </w:r>
          </w:p>
        </w:tc>
        <w:tc>
          <w:tcPr>
            <w:tcW w:w="1134" w:type="dxa"/>
          </w:tcPr>
          <w:p w14:paraId="7A255715" w14:textId="72B7C2F3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58AC9AD" w14:textId="01FA778C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8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51</w:t>
            </w:r>
          </w:p>
        </w:tc>
        <w:tc>
          <w:tcPr>
            <w:tcW w:w="667" w:type="dxa"/>
          </w:tcPr>
          <w:p w14:paraId="3867ADDE" w14:textId="484E819E" w:rsidR="0045146E" w:rsidRPr="00625D1E" w:rsidRDefault="007752A6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93" w:type="dxa"/>
          </w:tcPr>
          <w:p w14:paraId="7C85E414" w14:textId="038078E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1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1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3158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27" w:type="dxa"/>
          </w:tcPr>
          <w:p w14:paraId="378BC99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8C1056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FF97465" w14:textId="1F083C47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ED58CD4" w14:textId="77777777" w:rsidTr="004419E7">
        <w:tc>
          <w:tcPr>
            <w:tcW w:w="1276" w:type="dxa"/>
          </w:tcPr>
          <w:p w14:paraId="3EEE7F3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134" w:type="dxa"/>
          </w:tcPr>
          <w:p w14:paraId="5E9412B0" w14:textId="4D024C69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19DC75F" w14:textId="2836487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5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667" w:type="dxa"/>
          </w:tcPr>
          <w:p w14:paraId="4CF674C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93" w:type="dxa"/>
          </w:tcPr>
          <w:p w14:paraId="25EA0A06" w14:textId="3A4E46E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8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8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TC</w:t>
            </w:r>
          </w:p>
        </w:tc>
        <w:tc>
          <w:tcPr>
            <w:tcW w:w="727" w:type="dxa"/>
          </w:tcPr>
          <w:p w14:paraId="1E8F4FF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7AFB6AA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A378427" w14:textId="5C84B4A5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5C1B33EA" w14:textId="77777777" w:rsidTr="004419E7">
        <w:tc>
          <w:tcPr>
            <w:tcW w:w="1276" w:type="dxa"/>
          </w:tcPr>
          <w:p w14:paraId="418897D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134" w:type="dxa"/>
          </w:tcPr>
          <w:p w14:paraId="3036632F" w14:textId="0195EF8E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187C583" w14:textId="240E590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D63495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667" w:type="dxa"/>
          </w:tcPr>
          <w:p w14:paraId="40B0F85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93" w:type="dxa"/>
          </w:tcPr>
          <w:p w14:paraId="60344C4A" w14:textId="58DE8ED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AA</w:t>
            </w:r>
          </w:p>
        </w:tc>
        <w:tc>
          <w:tcPr>
            <w:tcW w:w="727" w:type="dxa"/>
          </w:tcPr>
          <w:p w14:paraId="515FAA8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5E1E736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13E3F9C" w14:textId="7753A3CA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347A57CA" w14:textId="77777777" w:rsidTr="004419E7">
        <w:tc>
          <w:tcPr>
            <w:tcW w:w="1276" w:type="dxa"/>
          </w:tcPr>
          <w:p w14:paraId="1AA3759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5</w:t>
            </w:r>
          </w:p>
        </w:tc>
        <w:tc>
          <w:tcPr>
            <w:tcW w:w="1134" w:type="dxa"/>
          </w:tcPr>
          <w:p w14:paraId="0BE31D0B" w14:textId="41905318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22DDD3CA" w14:textId="75ACE1C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73</w:t>
            </w:r>
          </w:p>
        </w:tc>
        <w:tc>
          <w:tcPr>
            <w:tcW w:w="667" w:type="dxa"/>
          </w:tcPr>
          <w:p w14:paraId="3312A6FA" w14:textId="032AC8A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6</w:t>
            </w:r>
          </w:p>
        </w:tc>
        <w:tc>
          <w:tcPr>
            <w:tcW w:w="1593" w:type="dxa"/>
          </w:tcPr>
          <w:p w14:paraId="6D9CA04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CBEC839" w14:textId="0CD07C6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</w:tcPr>
          <w:p w14:paraId="2E13FE29" w14:textId="7C1C536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9" w:type="dxa"/>
          </w:tcPr>
          <w:p w14:paraId="500A415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3FB14AAB" w14:textId="77777777" w:rsidTr="004419E7">
        <w:tc>
          <w:tcPr>
            <w:tcW w:w="1276" w:type="dxa"/>
          </w:tcPr>
          <w:p w14:paraId="5486B36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134" w:type="dxa"/>
          </w:tcPr>
          <w:p w14:paraId="4E9D5A26" w14:textId="57E47A7F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5983495" w14:textId="70F616EB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8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46</w:t>
            </w:r>
          </w:p>
        </w:tc>
        <w:tc>
          <w:tcPr>
            <w:tcW w:w="667" w:type="dxa"/>
          </w:tcPr>
          <w:p w14:paraId="3B25E443" w14:textId="55B43B6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3" w:type="dxa"/>
          </w:tcPr>
          <w:p w14:paraId="37B2B7A8" w14:textId="586B1BB7" w:rsidR="0045146E" w:rsidRPr="00625D1E" w:rsidRDefault="00EB5A4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15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17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G</w:t>
            </w:r>
          </w:p>
        </w:tc>
        <w:tc>
          <w:tcPr>
            <w:tcW w:w="727" w:type="dxa"/>
          </w:tcPr>
          <w:p w14:paraId="5E3C6F4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4F8639C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B629314" w14:textId="47D3D982" w:rsidR="0045146E" w:rsidRPr="00625D1E" w:rsidRDefault="00277E5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5668CD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1E3348E5" w14:textId="77777777" w:rsidTr="004419E7">
        <w:tc>
          <w:tcPr>
            <w:tcW w:w="1276" w:type="dxa"/>
          </w:tcPr>
          <w:p w14:paraId="0F8A6B4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</w:t>
            </w:r>
          </w:p>
        </w:tc>
        <w:tc>
          <w:tcPr>
            <w:tcW w:w="1134" w:type="dxa"/>
          </w:tcPr>
          <w:p w14:paraId="4C4123A8" w14:textId="694C3C5A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7A01C0B7" w14:textId="4C5CA68B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47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667" w:type="dxa"/>
          </w:tcPr>
          <w:p w14:paraId="304B20C5" w14:textId="02481B9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3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3" w:type="dxa"/>
          </w:tcPr>
          <w:p w14:paraId="4D34FBC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04AD10A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7E6502C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9" w:type="dxa"/>
          </w:tcPr>
          <w:p w14:paraId="04286EE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46CF2280" w14:textId="77777777" w:rsidTr="004419E7">
        <w:tc>
          <w:tcPr>
            <w:tcW w:w="1276" w:type="dxa"/>
          </w:tcPr>
          <w:p w14:paraId="30803CC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L</w:t>
            </w:r>
          </w:p>
        </w:tc>
        <w:tc>
          <w:tcPr>
            <w:tcW w:w="1134" w:type="dxa"/>
          </w:tcPr>
          <w:p w14:paraId="42A871FD" w14:textId="1627AD3D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329CCA1" w14:textId="3DDCCBD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-9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0</w:t>
            </w:r>
          </w:p>
        </w:tc>
        <w:tc>
          <w:tcPr>
            <w:tcW w:w="667" w:type="dxa"/>
          </w:tcPr>
          <w:p w14:paraId="059C0E8A" w14:textId="396D0CC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3" w:type="dxa"/>
          </w:tcPr>
          <w:p w14:paraId="4EE673A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79EF143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63E6B62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24E6D6E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45146E" w:rsidRPr="00625D1E" w14:paraId="1FB0CE6D" w14:textId="77777777" w:rsidTr="004419E7">
        <w:tc>
          <w:tcPr>
            <w:tcW w:w="1276" w:type="dxa"/>
          </w:tcPr>
          <w:p w14:paraId="136B666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134" w:type="dxa"/>
          </w:tcPr>
          <w:p w14:paraId="1A43AE4C" w14:textId="128AA078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31825448" w14:textId="4964F05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32</w:t>
            </w:r>
          </w:p>
        </w:tc>
        <w:tc>
          <w:tcPr>
            <w:tcW w:w="667" w:type="dxa"/>
          </w:tcPr>
          <w:p w14:paraId="6FE80A3F" w14:textId="5FAE02D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33DE06A7" w14:textId="75C259F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T</w:t>
            </w:r>
          </w:p>
        </w:tc>
        <w:tc>
          <w:tcPr>
            <w:tcW w:w="727" w:type="dxa"/>
          </w:tcPr>
          <w:p w14:paraId="67B2009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2CCBAF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32CFB47" w14:textId="2C4D35B7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</w:tr>
      <w:tr w:rsidR="0045146E" w:rsidRPr="00625D1E" w14:paraId="614EB5BA" w14:textId="77777777" w:rsidTr="004419E7">
        <w:tc>
          <w:tcPr>
            <w:tcW w:w="1276" w:type="dxa"/>
          </w:tcPr>
          <w:p w14:paraId="5CEBFA5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134" w:type="dxa"/>
          </w:tcPr>
          <w:p w14:paraId="63EFFE7F" w14:textId="71E6FA02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90349FF" w14:textId="430EB22F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33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95</w:t>
            </w:r>
          </w:p>
        </w:tc>
        <w:tc>
          <w:tcPr>
            <w:tcW w:w="667" w:type="dxa"/>
          </w:tcPr>
          <w:p w14:paraId="5E3A78C7" w14:textId="222C4E4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04384C87" w14:textId="170F1BE6" w:rsidR="0045146E" w:rsidRPr="00625D1E" w:rsidRDefault="00EB5A4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bookmarkStart w:id="1" w:name="OLE_LINK63"/>
            <w:bookmarkStart w:id="2" w:name="OLE_LINK64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64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bookmarkEnd w:id="1"/>
            <w:bookmarkEnd w:id="2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6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727" w:type="dxa"/>
          </w:tcPr>
          <w:p w14:paraId="7EDC8F8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E7B795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1EA370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778C0435" w14:textId="77777777" w:rsidTr="004419E7">
        <w:tc>
          <w:tcPr>
            <w:tcW w:w="1276" w:type="dxa"/>
          </w:tcPr>
          <w:p w14:paraId="239E8FC4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6</w:t>
            </w:r>
          </w:p>
        </w:tc>
        <w:tc>
          <w:tcPr>
            <w:tcW w:w="1134" w:type="dxa"/>
          </w:tcPr>
          <w:p w14:paraId="14FE1AF6" w14:textId="49E1BA51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35D1127" w14:textId="3358AE53" w:rsidR="0045146E" w:rsidRPr="00625D1E" w:rsidRDefault="00D6349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9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67" w:type="dxa"/>
          </w:tcPr>
          <w:p w14:paraId="5467F170" w14:textId="2695D95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3" w:type="dxa"/>
          </w:tcPr>
          <w:p w14:paraId="32A641A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F31C06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</w:tcPr>
          <w:p w14:paraId="22AFA26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9" w:type="dxa"/>
          </w:tcPr>
          <w:p w14:paraId="46F6724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44DB3463" w14:textId="77777777" w:rsidTr="004419E7">
        <w:tc>
          <w:tcPr>
            <w:tcW w:w="1276" w:type="dxa"/>
          </w:tcPr>
          <w:p w14:paraId="518A5858" w14:textId="0D69F6CE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yt</w:t>
            </w:r>
            <w:r w:rsidR="00453991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34" w:type="dxa"/>
          </w:tcPr>
          <w:p w14:paraId="436C01CF" w14:textId="14CD91D4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18E33E0" w14:textId="565B6B7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7</w:t>
            </w:r>
          </w:p>
        </w:tc>
        <w:tc>
          <w:tcPr>
            <w:tcW w:w="667" w:type="dxa"/>
          </w:tcPr>
          <w:p w14:paraId="6768CB66" w14:textId="04C2360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93" w:type="dxa"/>
          </w:tcPr>
          <w:p w14:paraId="3A4FFCA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99C11B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635FA5A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9" w:type="dxa"/>
          </w:tcPr>
          <w:p w14:paraId="6762657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45146E" w:rsidRPr="00625D1E" w14:paraId="14FE444E" w14:textId="77777777" w:rsidTr="004419E7">
        <w:tc>
          <w:tcPr>
            <w:tcW w:w="1276" w:type="dxa"/>
          </w:tcPr>
          <w:p w14:paraId="28758F9C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CN)</w:t>
            </w:r>
          </w:p>
        </w:tc>
        <w:tc>
          <w:tcPr>
            <w:tcW w:w="1134" w:type="dxa"/>
          </w:tcPr>
          <w:p w14:paraId="41131EC0" w14:textId="4496A7F2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58F85BE" w14:textId="7AA215C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667" w:type="dxa"/>
          </w:tcPr>
          <w:p w14:paraId="3E0A8345" w14:textId="54D4CE0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752A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345ABF37" w14:textId="43D1C98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372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727" w:type="dxa"/>
          </w:tcPr>
          <w:p w14:paraId="18666FF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2CE1CEB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DC40B9C" w14:textId="5D3704CA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5146E" w:rsidRPr="00625D1E" w14:paraId="1104F44C" w14:textId="77777777" w:rsidTr="004419E7">
        <w:tc>
          <w:tcPr>
            <w:tcW w:w="1276" w:type="dxa"/>
          </w:tcPr>
          <w:p w14:paraId="798F15B6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1</w:t>
            </w:r>
          </w:p>
        </w:tc>
        <w:tc>
          <w:tcPr>
            <w:tcW w:w="1134" w:type="dxa"/>
          </w:tcPr>
          <w:p w14:paraId="0140DBDC" w14:textId="5EC7156B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03F3A66" w14:textId="0DA0F5E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2</w:t>
            </w:r>
          </w:p>
        </w:tc>
        <w:tc>
          <w:tcPr>
            <w:tcW w:w="667" w:type="dxa"/>
          </w:tcPr>
          <w:p w14:paraId="04B02CB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0</w:t>
            </w:r>
          </w:p>
        </w:tc>
        <w:tc>
          <w:tcPr>
            <w:tcW w:w="1593" w:type="dxa"/>
          </w:tcPr>
          <w:p w14:paraId="75B0C07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18D44BBE" w14:textId="65B0794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78" w:type="dxa"/>
          </w:tcPr>
          <w:p w14:paraId="236A843A" w14:textId="643A0B9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210E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9" w:type="dxa"/>
          </w:tcPr>
          <w:p w14:paraId="485F747E" w14:textId="2B90D71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5668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45146E" w:rsidRPr="00625D1E" w14:paraId="51BC2F8C" w14:textId="77777777" w:rsidTr="004419E7">
        <w:tc>
          <w:tcPr>
            <w:tcW w:w="1276" w:type="dxa"/>
          </w:tcPr>
          <w:p w14:paraId="061CB804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UN)</w:t>
            </w:r>
          </w:p>
        </w:tc>
        <w:tc>
          <w:tcPr>
            <w:tcW w:w="1134" w:type="dxa"/>
          </w:tcPr>
          <w:p w14:paraId="16CC31F8" w14:textId="52161FD8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2A5B9A2" w14:textId="47F4A1B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-12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3</w:t>
            </w:r>
          </w:p>
        </w:tc>
        <w:tc>
          <w:tcPr>
            <w:tcW w:w="667" w:type="dxa"/>
          </w:tcPr>
          <w:p w14:paraId="1ACF3AB8" w14:textId="6B5E45C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89426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1B0C6788" w14:textId="2081623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404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727" w:type="dxa"/>
          </w:tcPr>
          <w:p w14:paraId="45EC993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20BE671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43849E5D" w14:textId="64475B5C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</w:tr>
      <w:tr w:rsidR="0045146E" w:rsidRPr="00625D1E" w14:paraId="134CC954" w14:textId="77777777" w:rsidTr="004419E7">
        <w:tc>
          <w:tcPr>
            <w:tcW w:w="1276" w:type="dxa"/>
          </w:tcPr>
          <w:p w14:paraId="3B78FEE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lrRNA</w:t>
            </w:r>
            <w:proofErr w:type="spellEnd"/>
          </w:p>
        </w:tc>
        <w:tc>
          <w:tcPr>
            <w:tcW w:w="1134" w:type="dxa"/>
          </w:tcPr>
          <w:p w14:paraId="2BD8A79C" w14:textId="1A0EB7C3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1A2D986" w14:textId="2F89A1F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5</w:t>
            </w:r>
          </w:p>
        </w:tc>
        <w:tc>
          <w:tcPr>
            <w:tcW w:w="667" w:type="dxa"/>
          </w:tcPr>
          <w:p w14:paraId="4F7FB8F4" w14:textId="051FB95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89426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1593" w:type="dxa"/>
          </w:tcPr>
          <w:p w14:paraId="71E7493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50F0EEB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4602C89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3D6D240" w14:textId="3BC0513F" w:rsidR="0045146E" w:rsidRPr="00625D1E" w:rsidRDefault="005668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5146E" w:rsidRPr="00625D1E" w14:paraId="5966FF08" w14:textId="77777777" w:rsidTr="004419E7">
        <w:tc>
          <w:tcPr>
            <w:tcW w:w="1276" w:type="dxa"/>
          </w:tcPr>
          <w:p w14:paraId="03D45A8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134" w:type="dxa"/>
          </w:tcPr>
          <w:p w14:paraId="04A1E408" w14:textId="0FCD6B8A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1B5CB77" w14:textId="7603023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3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02</w:t>
            </w:r>
          </w:p>
        </w:tc>
        <w:tc>
          <w:tcPr>
            <w:tcW w:w="667" w:type="dxa"/>
          </w:tcPr>
          <w:p w14:paraId="464B75C9" w14:textId="63501A9D" w:rsidR="0045146E" w:rsidRPr="00625D1E" w:rsidRDefault="0089426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93" w:type="dxa"/>
          </w:tcPr>
          <w:p w14:paraId="57F28CE4" w14:textId="76FFD3C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6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EB5A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7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C</w:t>
            </w:r>
          </w:p>
        </w:tc>
        <w:tc>
          <w:tcPr>
            <w:tcW w:w="727" w:type="dxa"/>
          </w:tcPr>
          <w:p w14:paraId="0F13DDC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82EB6D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329106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4315AAE7" w14:textId="77777777" w:rsidTr="004419E7">
        <w:tc>
          <w:tcPr>
            <w:tcW w:w="1276" w:type="dxa"/>
          </w:tcPr>
          <w:p w14:paraId="5F52B7E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srRNA</w:t>
            </w:r>
            <w:proofErr w:type="spellEnd"/>
          </w:p>
        </w:tc>
        <w:tc>
          <w:tcPr>
            <w:tcW w:w="1134" w:type="dxa"/>
          </w:tcPr>
          <w:p w14:paraId="03666CF8" w14:textId="4F6B586C" w:rsidR="0045146E" w:rsidRPr="00625D1E" w:rsidRDefault="0022511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B6F1B39" w14:textId="766DA68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0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D63495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D6349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9</w:t>
            </w:r>
          </w:p>
        </w:tc>
        <w:tc>
          <w:tcPr>
            <w:tcW w:w="667" w:type="dxa"/>
          </w:tcPr>
          <w:p w14:paraId="407404DE" w14:textId="29E3650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89426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593" w:type="dxa"/>
          </w:tcPr>
          <w:p w14:paraId="3DEB84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0F37AFE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6646F0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603991C" w14:textId="43882864" w:rsidR="0045146E" w:rsidRPr="00625D1E" w:rsidRDefault="00277E5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7837F3" w:rsidRPr="00625D1E" w14:paraId="6E36F07C" w14:textId="77777777" w:rsidTr="004419E7">
        <w:tc>
          <w:tcPr>
            <w:tcW w:w="1276" w:type="dxa"/>
          </w:tcPr>
          <w:p w14:paraId="1450FF29" w14:textId="761C5C3D" w:rsidR="007837F3" w:rsidRPr="00625D1E" w:rsidRDefault="007837F3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i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RNA</w:t>
            </w:r>
            <w:r w:rsidRPr="007837F3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I</w:t>
            </w:r>
            <w:r w:rsidRPr="007837F3">
              <w:rPr>
                <w:rFonts w:ascii="Calibri" w:hAnsi="Calibri" w:cs="Calibri" w:hint="eastAsia"/>
                <w:i/>
                <w:color w:val="000000" w:themeColor="text1"/>
                <w:sz w:val="18"/>
                <w:szCs w:val="18"/>
                <w:vertAlign w:val="superscript"/>
              </w:rPr>
              <w:t>le</w:t>
            </w:r>
            <w:proofErr w:type="spellEnd"/>
          </w:p>
        </w:tc>
        <w:tc>
          <w:tcPr>
            <w:tcW w:w="1134" w:type="dxa"/>
          </w:tcPr>
          <w:p w14:paraId="02597B86" w14:textId="390B7BE8" w:rsidR="007837F3" w:rsidRDefault="007837F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3DE47CED" w14:textId="7A9CBA10" w:rsidR="007837F3" w:rsidRPr="00625D1E" w:rsidRDefault="007837F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13-14877</w:t>
            </w:r>
          </w:p>
        </w:tc>
        <w:tc>
          <w:tcPr>
            <w:tcW w:w="667" w:type="dxa"/>
          </w:tcPr>
          <w:p w14:paraId="01996140" w14:textId="67D5BA5D" w:rsidR="007837F3" w:rsidRPr="00625D1E" w:rsidRDefault="007837F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743493DC" w14:textId="775ACB48" w:rsidR="007837F3" w:rsidRPr="00625D1E" w:rsidRDefault="007837F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42-14844 GAT</w:t>
            </w:r>
          </w:p>
        </w:tc>
        <w:tc>
          <w:tcPr>
            <w:tcW w:w="727" w:type="dxa"/>
          </w:tcPr>
          <w:p w14:paraId="2019674B" w14:textId="77777777" w:rsidR="007837F3" w:rsidRPr="00625D1E" w:rsidRDefault="007837F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99C7DBE" w14:textId="77777777" w:rsidR="007837F3" w:rsidRPr="00625D1E" w:rsidRDefault="007837F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3909F2A" w14:textId="799CF59A" w:rsidR="007837F3" w:rsidRDefault="007837F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</w:p>
        </w:tc>
      </w:tr>
      <w:tr w:rsidR="0045146E" w:rsidRPr="00625D1E" w14:paraId="2396CA4D" w14:textId="77777777" w:rsidTr="004419E7">
        <w:tc>
          <w:tcPr>
            <w:tcW w:w="1276" w:type="dxa"/>
          </w:tcPr>
          <w:p w14:paraId="314A30B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ntrol region</w:t>
            </w:r>
          </w:p>
        </w:tc>
        <w:tc>
          <w:tcPr>
            <w:tcW w:w="1134" w:type="dxa"/>
          </w:tcPr>
          <w:p w14:paraId="063AC8C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1836136D" w14:textId="2AEA26B7" w:rsidR="0045146E" w:rsidRPr="005B4C07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B4C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D63495" w:rsidRPr="005B4C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78</w:t>
            </w:r>
            <w:r w:rsidRPr="005B4C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6</w:t>
            </w:r>
            <w:r w:rsidR="00D63495" w:rsidRPr="005B4C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1</w:t>
            </w:r>
          </w:p>
        </w:tc>
        <w:tc>
          <w:tcPr>
            <w:tcW w:w="667" w:type="dxa"/>
          </w:tcPr>
          <w:p w14:paraId="6D9403DA" w14:textId="17D9EB96" w:rsidR="0045146E" w:rsidRPr="005B4C07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B4C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894260" w:rsidRPr="005B4C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4</w:t>
            </w:r>
          </w:p>
        </w:tc>
        <w:tc>
          <w:tcPr>
            <w:tcW w:w="1593" w:type="dxa"/>
          </w:tcPr>
          <w:p w14:paraId="6264B86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4D04461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801393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1FDE068" w14:textId="1AB7808F" w:rsidR="0045146E" w:rsidRPr="00625D1E" w:rsidRDefault="00764785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36BE2CA" w14:textId="6B253383" w:rsidR="005D54F8" w:rsidRPr="00F434F6" w:rsidRDefault="007837F3">
      <w:pPr>
        <w:rPr>
          <w:rFonts w:ascii="Calibri" w:hAnsi="Calibri" w:cs="Calibri"/>
        </w:rPr>
      </w:pPr>
      <w:r w:rsidRPr="00580042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r w:rsidR="0045146E" w:rsidRPr="00580042">
        <w:rPr>
          <w:rFonts w:ascii="Calibri" w:hAnsi="Calibri" w:cs="Calibri"/>
          <w:color w:val="000000" w:themeColor="text1"/>
          <w:sz w:val="18"/>
          <w:szCs w:val="18"/>
        </w:rPr>
        <w:t xml:space="preserve">* </w:t>
      </w:r>
      <w:r w:rsidR="004E1CE6" w:rsidRPr="00580042">
        <w:rPr>
          <w:rFonts w:ascii="Calibri" w:hAnsi="Calibri" w:cs="Calibri"/>
          <w:color w:val="000000" w:themeColor="text1"/>
          <w:sz w:val="18"/>
          <w:szCs w:val="18"/>
        </w:rPr>
        <w:t>The number of nucleotides located between genes</w:t>
      </w:r>
      <w:r w:rsidR="0045146E" w:rsidRPr="00580042">
        <w:rPr>
          <w:rFonts w:ascii="Calibri" w:hAnsi="Calibri" w:cs="Calibri"/>
          <w:color w:val="000000" w:themeColor="text1"/>
          <w:sz w:val="18"/>
          <w:szCs w:val="18"/>
        </w:rPr>
        <w:t>; negative numbers indicate that adjacent genes overlap.</w:t>
      </w:r>
    </w:p>
    <w:sectPr w:rsidR="005D54F8" w:rsidRPr="00F434F6" w:rsidSect="00B718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9B6464" w14:textId="77777777" w:rsidR="00D727BA" w:rsidRDefault="00D727BA" w:rsidP="007920B8">
      <w:r>
        <w:separator/>
      </w:r>
    </w:p>
  </w:endnote>
  <w:endnote w:type="continuationSeparator" w:id="0">
    <w:p w14:paraId="72A7B4E2" w14:textId="77777777" w:rsidR="00D727BA" w:rsidRDefault="00D727BA" w:rsidP="0079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2DF6B3" w14:textId="77777777" w:rsidR="00D727BA" w:rsidRDefault="00D727BA" w:rsidP="007920B8">
      <w:r>
        <w:separator/>
      </w:r>
    </w:p>
  </w:footnote>
  <w:footnote w:type="continuationSeparator" w:id="0">
    <w:p w14:paraId="14D94C8E" w14:textId="77777777" w:rsidR="00D727BA" w:rsidRDefault="00D727BA" w:rsidP="0079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E"/>
    <w:rsid w:val="00015C9E"/>
    <w:rsid w:val="000511D9"/>
    <w:rsid w:val="00074D6B"/>
    <w:rsid w:val="000D7E76"/>
    <w:rsid w:val="00210E8D"/>
    <w:rsid w:val="00214811"/>
    <w:rsid w:val="00222F66"/>
    <w:rsid w:val="0022511E"/>
    <w:rsid w:val="00241997"/>
    <w:rsid w:val="00277E53"/>
    <w:rsid w:val="002F4550"/>
    <w:rsid w:val="003158D6"/>
    <w:rsid w:val="00362457"/>
    <w:rsid w:val="00362902"/>
    <w:rsid w:val="003A1896"/>
    <w:rsid w:val="003C0DEC"/>
    <w:rsid w:val="004226CE"/>
    <w:rsid w:val="0045146E"/>
    <w:rsid w:val="00453991"/>
    <w:rsid w:val="004B46C6"/>
    <w:rsid w:val="004E1CE6"/>
    <w:rsid w:val="004E4253"/>
    <w:rsid w:val="00541A79"/>
    <w:rsid w:val="00547E57"/>
    <w:rsid w:val="005668CD"/>
    <w:rsid w:val="00573D19"/>
    <w:rsid w:val="00580042"/>
    <w:rsid w:val="005927FB"/>
    <w:rsid w:val="005B4C07"/>
    <w:rsid w:val="005D54F8"/>
    <w:rsid w:val="005E6433"/>
    <w:rsid w:val="0060038C"/>
    <w:rsid w:val="006924B4"/>
    <w:rsid w:val="00764785"/>
    <w:rsid w:val="007752A6"/>
    <w:rsid w:val="007837F3"/>
    <w:rsid w:val="007920B8"/>
    <w:rsid w:val="0088479D"/>
    <w:rsid w:val="00894260"/>
    <w:rsid w:val="00897651"/>
    <w:rsid w:val="008C23B2"/>
    <w:rsid w:val="008D7883"/>
    <w:rsid w:val="008E1C2B"/>
    <w:rsid w:val="00956059"/>
    <w:rsid w:val="00972231"/>
    <w:rsid w:val="009A177E"/>
    <w:rsid w:val="009E42E0"/>
    <w:rsid w:val="00A546D5"/>
    <w:rsid w:val="00A87D41"/>
    <w:rsid w:val="00AA3AB9"/>
    <w:rsid w:val="00B3106E"/>
    <w:rsid w:val="00B534C1"/>
    <w:rsid w:val="00BA5434"/>
    <w:rsid w:val="00BE5C4D"/>
    <w:rsid w:val="00C2359E"/>
    <w:rsid w:val="00D63495"/>
    <w:rsid w:val="00D644D6"/>
    <w:rsid w:val="00D727BA"/>
    <w:rsid w:val="00DC4E6D"/>
    <w:rsid w:val="00DE4BC1"/>
    <w:rsid w:val="00EB5A49"/>
    <w:rsid w:val="00F04408"/>
    <w:rsid w:val="00F249B6"/>
    <w:rsid w:val="00F434F6"/>
    <w:rsid w:val="00F80FB5"/>
    <w:rsid w:val="00FE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293B"/>
  <w15:chartTrackingRefBased/>
  <w15:docId w15:val="{A932326D-2ED1-43E2-B560-EC3510A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2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22</cp:revision>
  <dcterms:created xsi:type="dcterms:W3CDTF">2022-10-28T03:20:00Z</dcterms:created>
  <dcterms:modified xsi:type="dcterms:W3CDTF">2024-05-17T02:44:00Z</dcterms:modified>
</cp:coreProperties>
</file>